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F4A18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Supplementary table 1. Characteristics of lung cancer and non-lung cancer patients before and after PSM.</w:t>
      </w:r>
    </w:p>
    <w:p w14:paraId="67DBFAAD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  <w:bookmarkStart w:id="0" w:name="_GoBack"/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485900</wp:posOffset>
                </wp:positionH>
                <wp:positionV relativeFrom="paragraph">
                  <wp:posOffset>2071370</wp:posOffset>
                </wp:positionV>
                <wp:extent cx="7360920" cy="3434080"/>
                <wp:effectExtent l="0" t="0" r="4445" b="1905"/>
                <wp:wrapTopAndBottom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659765" y="1008380"/>
                          <a:ext cx="7360920" cy="3434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2"/>
                              <w:tblW w:w="10523" w:type="dxa"/>
                              <w:tblInd w:w="100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 w:color="auto" w:fill="auto"/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5"/>
                              <w:gridCol w:w="1506"/>
                              <w:gridCol w:w="1498"/>
                              <w:gridCol w:w="811"/>
                              <w:gridCol w:w="733"/>
                              <w:gridCol w:w="222"/>
                              <w:gridCol w:w="1506"/>
                              <w:gridCol w:w="1498"/>
                              <w:gridCol w:w="811"/>
                              <w:gridCol w:w="733"/>
                            </w:tblGrid>
                            <w:tr w14:paraId="46F1DAD8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06" w:type="dxa"/>
                                  <w:vMerge w:val="restart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01E8F2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4548" w:type="dxa"/>
                                  <w:gridSpan w:val="4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1EEC4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Befor PSM</w:t>
                                  </w:r>
                                </w:p>
                              </w:tc>
                              <w:tc>
                                <w:tcPr>
                                  <w:tcW w:w="127" w:type="dxa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061E4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  <w:gridSpan w:val="4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EE956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fter PSM</w:t>
                                  </w:r>
                                </w:p>
                              </w:tc>
                            </w:tr>
                            <w:tr w14:paraId="7D83FC35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306" w:type="dxa"/>
                                  <w:vMerge w:val="continue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470132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60ADC9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on-lung cancer patients(n=428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1DDF5B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ung cancer patients(n=11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EF70B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42BB4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M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B20A2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324726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on-lung cancer patients(n=102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57D94F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ung cancer patients(n=1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B83B8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10E97B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MD</w:t>
                                  </w:r>
                                </w:p>
                              </w:tc>
                            </w:tr>
                            <w:tr w14:paraId="7886AE52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197AE2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36695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8(50,6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61518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2(58,6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C8A4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001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8E899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58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7DB58A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5BC69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2(56,7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53D45F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2(57,6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BA1D3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9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9C738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000 </w:t>
                                  </w:r>
                                </w:p>
                              </w:tc>
                            </w:tr>
                            <w:tr w14:paraId="30ED10F3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BBA859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F0EE52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B4506A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F4B35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001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47790C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B7E461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84EF2E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FB5201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262A6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464594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0C8E81A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6ADEB5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Ma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A626F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60(60.7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884AB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7(79.1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1CAB06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2642C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18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879B76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38467F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9(77.5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C27FD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0(78.4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9588F2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D3D06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010 </w:t>
                                  </w:r>
                                </w:p>
                              </w:tc>
                            </w:tr>
                            <w:tr w14:paraId="0C579515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94ACDB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Fema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BE86C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8(39.3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E265D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3(20.9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B51740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95F05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-0.18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A9F346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785ED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3(22.5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DDA65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2(21.6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4A9082B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DCC04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-0.010 </w:t>
                                  </w:r>
                                </w:p>
                              </w:tc>
                            </w:tr>
                            <w:tr w14:paraId="65E49807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788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DB0126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pplication of antibiotics before mNG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075AB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74(87.4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F458C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3(84.5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9A65F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531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1A731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-0.02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9CF71C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A5A58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1(89.2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EEB77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6(84.3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4A7D4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40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1DA3B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-0.049 </w:t>
                                  </w:r>
                                </w:p>
                              </w:tc>
                            </w:tr>
                            <w:tr w14:paraId="0ACA91F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788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2DF74B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pplication of glucocorticoid before mNG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619B1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8(15.9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AB556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(12.7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B3D4A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50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945E1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-0.03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59EF7E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0190C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(8.8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39B04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(13.7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B3A78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376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819B3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-0.049 </w:t>
                                  </w:r>
                                </w:p>
                              </w:tc>
                            </w:tr>
                          </w:tbl>
                          <w:p w14:paraId="6ADBE50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17pt;margin-top:163.1pt;height:270.4pt;width:579.6pt;mso-wrap-distance-bottom:0pt;mso-wrap-distance-top:0pt;rotation:-5898240f;z-index:251659264;mso-width-relative:page;mso-height-relative:page;" fillcolor="#FFFFFF [3201]" filled="t" stroked="f" coordsize="21600,21600" o:gfxdata="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CN5Cb1wAAAAwBAAAPAAAAAAAAAAEAIAAAACIAAABkcnMvZG93bnJldi54bWxQSwECFAAU&#10;AAAACACHTuJAL62yI2QCAACqBAAADgAAAAAAAAABACAAAAAmAQAAZHJzL2Uyb0RvYy54bWxQSwUG&#10;AAAAAAYABgBZAQAA/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tbl>
                      <w:tblPr>
                        <w:tblStyle w:val="2"/>
                        <w:tblW w:w="10523" w:type="dxa"/>
                        <w:tblInd w:w="100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 w:color="auto" w:fill="auto"/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5"/>
                        <w:gridCol w:w="1506"/>
                        <w:gridCol w:w="1498"/>
                        <w:gridCol w:w="811"/>
                        <w:gridCol w:w="733"/>
                        <w:gridCol w:w="222"/>
                        <w:gridCol w:w="1506"/>
                        <w:gridCol w:w="1498"/>
                        <w:gridCol w:w="811"/>
                        <w:gridCol w:w="733"/>
                      </w:tblGrid>
                      <w:tr w14:paraId="46F1DAD8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1306" w:type="dxa"/>
                            <w:vMerge w:val="restart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01E8F2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4548" w:type="dxa"/>
                            <w:gridSpan w:val="4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1EEC4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Befor PSM</w:t>
                            </w:r>
                          </w:p>
                        </w:tc>
                        <w:tc>
                          <w:tcPr>
                            <w:tcW w:w="127" w:type="dxa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061E4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  <w:gridSpan w:val="4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EE956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fter PSM</w:t>
                            </w:r>
                          </w:p>
                        </w:tc>
                      </w:tr>
                      <w:tr w14:paraId="7D83FC35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5" w:hRule="atLeast"/>
                        </w:trPr>
                        <w:tc>
                          <w:tcPr>
                            <w:tcW w:w="1306" w:type="dxa"/>
                            <w:vMerge w:val="continue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C470132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60ADC9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on-lung cancer patients(n=428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1DDF5B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ung cancer patients(n=11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EF70B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42BB4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M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B20A2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324726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on-lung cancer patients(n=102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57D94F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ung cancer patients(n=102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B83B8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10E97B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MD</w:t>
                            </w:r>
                          </w:p>
                        </w:tc>
                      </w:tr>
                      <w:tr w14:paraId="7886AE52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1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197AE2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36695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8(50,6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61518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2(58,69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C8A4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001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8E899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58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B7DB58A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5BC69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2(56,7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53D45F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2(57,69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BA1D3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9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9C738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000 </w:t>
                            </w:r>
                          </w:p>
                        </w:tc>
                      </w:tr>
                      <w:tr w14:paraId="30ED10F3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1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BBA859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F0EE52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B4506A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F4B35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001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47790C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B7E461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84EF2E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FB5201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262A6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464594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</w:tr>
                      <w:tr w14:paraId="0C8E81A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1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6ADEB5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Mal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A626F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60(60.7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884AB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7(79.1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1CAB06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2642C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18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879B76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38467F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9(77.5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C27FD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0(78.4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9588F2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D3D06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010 </w:t>
                            </w:r>
                          </w:p>
                        </w:tc>
                      </w:tr>
                      <w:tr w14:paraId="0C579515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1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94ACDB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Femal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BE86C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8(39.3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E265D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3(20.9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B51740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95F05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-0.18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A9F346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785ED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3(22.5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DDA65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2(21.6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4A9082B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DCC04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-0.010 </w:t>
                            </w:r>
                          </w:p>
                        </w:tc>
                      </w:tr>
                      <w:tr w14:paraId="65E49807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788" w:hRule="atLeast"/>
                        </w:trPr>
                        <w:tc>
                          <w:tcPr>
                            <w:tcW w:w="1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DB0126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pplication of antibiotics before mNG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075AB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74(87.4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F458C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3(84.5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9A65F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531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1A731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-0.02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9CF71C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A5A58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1(89.2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EEB77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6(84.3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4A7D4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40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1DA3B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-0.049 </w:t>
                            </w:r>
                          </w:p>
                        </w:tc>
                      </w:tr>
                      <w:tr w14:paraId="0ACA91F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788" w:hRule="atLeast"/>
                        </w:trPr>
                        <w:tc>
                          <w:tcPr>
                            <w:tcW w:w="1306" w:type="dxa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2DF74B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pplication of glucocorticoid before mNG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619B1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8(15.9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AB556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(12.7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B3D4A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50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945E1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-0.03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59EF7E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0190C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(8.8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39B04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(13.7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B3A78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376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819B3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-0.049 </w:t>
                            </w:r>
                          </w:p>
                        </w:tc>
                      </w:tr>
                    </w:tbl>
                    <w:p w14:paraId="6ADBE50C"/>
                  </w:txbxContent>
                </v:textbox>
                <w10:wrap type="topAndBottom"/>
              </v:shape>
            </w:pict>
          </mc:Fallback>
        </mc:AlternateContent>
      </w:r>
    </w:p>
    <w:bookmarkEnd w:id="0"/>
    <w:p w14:paraId="53E41F1B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5A8615F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PSM, Propensity score matching; mNGS, metagenomic next-generation sequencing; SMD, standardized mean differences</w:t>
      </w:r>
    </w:p>
    <w:p w14:paraId="28E9430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17864F8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61FED341">
      <w:pPr>
        <w:numPr>
          <w:ilvl w:val="0"/>
          <w:numId w:val="0"/>
        </w:numPr>
        <w:spacing w:line="240" w:lineRule="auto"/>
        <w:ind w:leftChars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Supplementary table 2. E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  <w:lang w:val="en-US" w:eastAsia="zh-CN" w:bidi="ar"/>
        </w:rPr>
        <w:t>valuating the performance of mNGS and sputum culture in diagnosing LRTIs in lung cancer patients and non-lung cancer patients.</w:t>
      </w:r>
    </w:p>
    <w:tbl>
      <w:tblPr>
        <w:tblStyle w:val="2"/>
        <w:tblW w:w="9165" w:type="dxa"/>
        <w:tblInd w:w="-1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305"/>
        <w:gridCol w:w="1275"/>
        <w:gridCol w:w="255"/>
        <w:gridCol w:w="1290"/>
        <w:gridCol w:w="1275"/>
        <w:gridCol w:w="240"/>
        <w:gridCol w:w="1110"/>
      </w:tblGrid>
      <w:tr w14:paraId="0224C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28AB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s</w:t>
            </w:r>
          </w:p>
        </w:tc>
        <w:tc>
          <w:tcPr>
            <w:tcW w:w="258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F66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ected by mNGS</w:t>
            </w:r>
          </w:p>
        </w:tc>
        <w:tc>
          <w:tcPr>
            <w:tcW w:w="2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2A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56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8A7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etected by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sputum culture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0A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44C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value</w:t>
            </w:r>
          </w:p>
        </w:tc>
      </w:tr>
      <w:tr w14:paraId="7BAA8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12387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E40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3CB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2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C47C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83F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174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6948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9830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598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7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 patient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8E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CD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98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0D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E7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E5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87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844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3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nfec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C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0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7%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64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A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4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2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5.5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AB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0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lt;0.001</w:t>
            </w:r>
          </w:p>
        </w:tc>
      </w:tr>
      <w:tr w14:paraId="4F8F1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C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n-infec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0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7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D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2.7%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47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7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9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0.9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4B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D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=0.586</w:t>
            </w:r>
          </w:p>
        </w:tc>
      </w:tr>
      <w:tr w14:paraId="3ED67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0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ed Lung cancer patient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54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2D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73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B2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CC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5A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0D1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72A4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B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nfec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8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2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5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8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85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A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2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B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7.9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03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C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lt;0.001</w:t>
            </w:r>
          </w:p>
        </w:tc>
      </w:tr>
      <w:tr w14:paraId="17E57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A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n-infec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1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1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0.0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BB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7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1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0.0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13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4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=0.020</w:t>
            </w:r>
          </w:p>
        </w:tc>
      </w:tr>
      <w:tr w14:paraId="1C68D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0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ed non-lung cancer patient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9B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CC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56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B1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C7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A04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AC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A2A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5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nfec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8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2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3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7.7%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85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7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8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D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1.4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12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D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lt;0.001</w:t>
            </w:r>
          </w:p>
        </w:tc>
      </w:tr>
      <w:tr w14:paraId="2A77B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934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n-infection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D51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16E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0.0%)</w:t>
            </w:r>
          </w:p>
        </w:tc>
        <w:tc>
          <w:tcPr>
            <w:tcW w:w="2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5905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239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497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0.0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CFDE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EA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=1.000</w:t>
            </w:r>
          </w:p>
        </w:tc>
      </w:tr>
    </w:tbl>
    <w:p w14:paraId="6C0881F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*mNGS, metagenomic next-generation sequencing</w:t>
      </w:r>
    </w:p>
    <w:p w14:paraId="31E1AA7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5A4E35B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5782F45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465120B5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53309E5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1E934A9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255B7C4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7BC6C05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2FF5C6F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645BB5C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1164E7A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26A1132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4701AB5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4AC1609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2EB384E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3CFAC8F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6FD11F4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0955976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4E9F332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65514DAE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1F8FDD7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430A1BA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0E025487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04451CA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6FDCDE9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081D86E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tbl>
      <w:tblPr>
        <w:tblStyle w:val="2"/>
        <w:tblW w:w="814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959"/>
        <w:gridCol w:w="1045"/>
        <w:gridCol w:w="240"/>
        <w:gridCol w:w="1323"/>
        <w:gridCol w:w="1193"/>
        <w:gridCol w:w="240"/>
        <w:gridCol w:w="950"/>
        <w:gridCol w:w="14"/>
      </w:tblGrid>
      <w:tr w14:paraId="1E1E6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85" w:hRule="atLeast"/>
        </w:trPr>
        <w:tc>
          <w:tcPr>
            <w:tcW w:w="81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53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2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80808"/>
                <w:spacing w:val="2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3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2"/>
                <w:sz w:val="24"/>
                <w:szCs w:val="24"/>
                <w:highlight w:val="none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Gulliver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valuating the performance of mNGS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uantification of viral DNA</w:t>
            </w:r>
            <w:r>
              <w:rPr>
                <w:rFonts w:hint="default" w:ascii="Times New Roman" w:hAnsi="Times New Roman" w:eastAsia="Gulliver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in diagnosing LRTIs in lung cancer patients and non-lung cancer patients.</w:t>
            </w:r>
          </w:p>
        </w:tc>
      </w:tr>
      <w:tr w14:paraId="42C0F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1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BB97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s</w:t>
            </w:r>
          </w:p>
        </w:tc>
        <w:tc>
          <w:tcPr>
            <w:tcW w:w="200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FCA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ected by mNGS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493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1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B0A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ected b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quantification of viral D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294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CD1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23384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1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6726D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D20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773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B3856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F46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31DA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8C3A6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CC2D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91FF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8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ung cancer patient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5E2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9F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A6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AF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89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B8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FC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4BD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9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EBV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3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4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F0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3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D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6B0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6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</w:t>
            </w:r>
          </w:p>
        </w:tc>
      </w:tr>
      <w:tr w14:paraId="19F08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5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MV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A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7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5B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0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63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15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6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4DBA0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4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ed lung cancer patietnt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D24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F0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528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D2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462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58D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5E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23C3C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C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V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8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4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39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7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7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CC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A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785DA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A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V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A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0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F6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A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C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CC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4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3 </w:t>
            </w:r>
          </w:p>
        </w:tc>
      </w:tr>
      <w:tr w14:paraId="3A970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C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ed non-lung cancer patietnt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18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E59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12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54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06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DF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74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6F2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8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V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8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3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6D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3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2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78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B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0 </w:t>
            </w:r>
          </w:p>
        </w:tc>
      </w:tr>
      <w:tr w14:paraId="4FD83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1E0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V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9B2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A6C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C0F44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5918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5A1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3C3D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743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</w:tbl>
    <w:p w14:paraId="7955005A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 xml:space="preserve">*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 xml:space="preserve">included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hole blood and plasma DN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mNGS, metagenomic next-generation sequencin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; DNA, deoxyribonucleic acid; EBV, Epstein-Barr Virus; CMV, Cytomegalovirus</w:t>
      </w:r>
    </w:p>
    <w:p w14:paraId="3BC39169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6BF5AB81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02E45C04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0391FD58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74568F5A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110A5AE7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65CC052C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7B4C3F12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69AD9C28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542EAACC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156984EB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7BEB52A6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499B67FF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6D7387B5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3D21C6E4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553AB2FE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156B1D6D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02B9EB79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3235585B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7104CDF0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484315D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2B3D2F9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</w:p>
    <w:p w14:paraId="44EC64E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 xml:space="preserve">5. Mapping read numbers of predominant commensal/colonizing microbial genera in matched lung cancer and  non-lung cancer patients. </w:t>
      </w:r>
    </w:p>
    <w:tbl>
      <w:tblPr>
        <w:tblStyle w:val="2"/>
        <w:tblW w:w="698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2593"/>
        <w:gridCol w:w="2636"/>
      </w:tblGrid>
      <w:tr w14:paraId="73538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22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80808"/>
                <w:spacing w:val="2"/>
                <w:sz w:val="24"/>
                <w:szCs w:val="24"/>
                <w:highlight w:val="none"/>
                <w:shd w:val="clear" w:fill="FFFFFF"/>
                <w:lang w:val="en-US" w:eastAsia="zh-CN"/>
              </w:rPr>
              <w:t>Gener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302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2"/>
                <w:sz w:val="24"/>
                <w:szCs w:val="24"/>
                <w:highlight w:val="none"/>
                <w:shd w:val="clear" w:fill="FFFFFF"/>
                <w:lang w:val="en-US" w:eastAsia="zh-CN"/>
              </w:rPr>
              <w:t>Mapping read numbers of colonizing bacteria in TL of matched lung cancer patients (n=57)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A7A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2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Mapping read numbers of colonizing bacteria in  match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80808"/>
                <w:spacing w:val="2"/>
                <w:sz w:val="24"/>
                <w:szCs w:val="24"/>
                <w:highlight w:val="none"/>
                <w:shd w:val="clear" w:fill="FFFFFF"/>
                <w:lang w:val="en-US" w:eastAsia="zh-CN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2"/>
                <w:sz w:val="24"/>
                <w:szCs w:val="24"/>
                <w:highlight w:val="none"/>
                <w:shd w:val="clear" w:fill="FFFFFF"/>
                <w:lang w:val="en-US" w:eastAsia="zh-CN"/>
              </w:rPr>
              <w:t>lung cancer patients (n=57)</w:t>
            </w:r>
          </w:p>
        </w:tc>
      </w:tr>
      <w:tr w14:paraId="7F001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79D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E5C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2652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16A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4696</w:t>
            </w:r>
          </w:p>
        </w:tc>
      </w:tr>
      <w:tr w14:paraId="4D782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6A0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833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2606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7FD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592</w:t>
            </w:r>
          </w:p>
        </w:tc>
      </w:tr>
      <w:tr w14:paraId="6674A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6B5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illonell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29D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734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325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898</w:t>
            </w:r>
          </w:p>
        </w:tc>
      </w:tr>
      <w:tr w14:paraId="27E52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118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hi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CA4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237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1ED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780</w:t>
            </w:r>
          </w:p>
        </w:tc>
      </w:tr>
      <w:tr w14:paraId="2E180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9D0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nocytophag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DC2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058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669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56</w:t>
            </w:r>
          </w:p>
        </w:tc>
      </w:tr>
      <w:tr w14:paraId="2297E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E8C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A44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609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67D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 w14:paraId="0D6DA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426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ptotrichi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906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415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BBE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79</w:t>
            </w:r>
          </w:p>
        </w:tc>
      </w:tr>
      <w:tr w14:paraId="13820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F2E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phyromonas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47D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222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F80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97</w:t>
            </w:r>
          </w:p>
        </w:tc>
      </w:tr>
      <w:tr w14:paraId="46699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9DB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philus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939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635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3E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75</w:t>
            </w:r>
          </w:p>
        </w:tc>
      </w:tr>
      <w:tr w14:paraId="1936D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E81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sseri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143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592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728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491</w:t>
            </w:r>
          </w:p>
        </w:tc>
      </w:tr>
      <w:tr w14:paraId="50A78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F01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obacterium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C8F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15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A53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D5E4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6C1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icatell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BCB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74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70D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</w:tr>
      <w:tr w14:paraId="040EE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56C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omyces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A5C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77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7BE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43</w:t>
            </w:r>
          </w:p>
        </w:tc>
      </w:tr>
      <w:tr w14:paraId="7410C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0FB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sobacterium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B8C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11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DA9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78</w:t>
            </w:r>
          </w:p>
        </w:tc>
      </w:tr>
      <w:tr w14:paraId="7C9F8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179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gasphaer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DDC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27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D2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78</w:t>
            </w:r>
          </w:p>
        </w:tc>
      </w:tr>
      <w:tr w14:paraId="07119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731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ylobacter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155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58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321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2</w:t>
            </w:r>
          </w:p>
        </w:tc>
      </w:tr>
      <w:tr w14:paraId="15C2B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1C7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utropi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B90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04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687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00</w:t>
            </w:r>
          </w:p>
        </w:tc>
      </w:tr>
      <w:tr w14:paraId="2D2A6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723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9FD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35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D9A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0</w:t>
            </w:r>
          </w:p>
        </w:tc>
      </w:tr>
      <w:tr w14:paraId="0C66F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DD9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oplasm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55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53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DA7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 w14:paraId="73479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FBD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ponema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BEA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60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0FD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9</w:t>
            </w:r>
          </w:p>
        </w:tc>
      </w:tr>
      <w:tr w14:paraId="6F96D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B5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2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301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31</w:t>
            </w:r>
          </w:p>
        </w:tc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FE8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12</w:t>
            </w:r>
          </w:p>
        </w:tc>
      </w:tr>
    </w:tbl>
    <w:p w14:paraId="4F0617E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mNGS, metagenomic next-generation sequencin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2"/>
          <w:sz w:val="24"/>
          <w:szCs w:val="24"/>
          <w:highlight w:val="none"/>
          <w:shd w:val="clear" w:fill="FFFFFF"/>
          <w:lang w:val="en-US" w:eastAsia="zh-CN"/>
        </w:rPr>
        <w:t>; BALF, bronchoalveolar lavage fluid; TL, tumor-involved lobe.</w:t>
      </w:r>
    </w:p>
    <w:p w14:paraId="6E3B0BC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lliv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094E6A"/>
    <w:rsid w:val="0F09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04:44:00Z</dcterms:created>
  <dc:creator>噗……</dc:creator>
  <cp:lastModifiedBy>噗……</cp:lastModifiedBy>
  <dcterms:modified xsi:type="dcterms:W3CDTF">2024-12-26T04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BB8324D62504FEAAA7AECB678DAC3BD_11</vt:lpwstr>
  </property>
  <property fmtid="{D5CDD505-2E9C-101B-9397-08002B2CF9AE}" pid="4" name="KSOTemplateDocerSaveRecord">
    <vt:lpwstr>eyJoZGlkIjoiMTYwZWE0ZTQ4NWU4YjRkYWE3YWM5ODBlMzY2NTMzZTAiLCJ1c2VySWQiOiIzOTkyNTk3OTkifQ==</vt:lpwstr>
  </property>
</Properties>
</file>